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6 - Results of the univariable conditional logistic regression analysis – Risk factor group ‘Vaccination’ on farm level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3"/>
        <w:gridCol w:w="567"/>
        <w:gridCol w:w="851"/>
        <w:gridCol w:w="992"/>
        <w:gridCol w:w="992"/>
        <w:gridCol w:w="992"/>
        <w:gridCol w:w="851"/>
        <w:gridCol w:w="1276"/>
        <w:gridCol w:w="850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ccinations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No. cases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rm-BV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31 (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5 (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4.8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459 – 6.6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32 (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82 (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rm-IB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95 (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4 (2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9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64 – 3.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26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68 (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13 (8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rm-BT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7 (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59 (4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66 – 2.3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0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86 (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28 (6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rm-B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4 (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44 (3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74 – 1.9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48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99 (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43 (6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Farm-Trichophy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9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6 (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166 – 4.2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15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44 (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61 (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Lungwo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 (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 (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485 – 4.0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297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5 (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5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Rota/Coro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09 (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21 (2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981 – 1.8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66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4 (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 (7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Pasteurel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6 (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1 (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22 – 1.2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9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7 (8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56 (8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Parainfluenza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3 (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90 (3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97 – 1.6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60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0 (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7 (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Leptospiro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94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5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rm-Other vaccin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2 (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89 (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9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65 – 1.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34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31 (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8 (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31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